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A9284" w14:textId="2814BFAD" w:rsidR="00C94496" w:rsidRDefault="002B7BFD">
      <w:pPr>
        <w:rPr>
          <w:lang w:val="en-US"/>
        </w:rPr>
      </w:pPr>
      <w:r>
        <w:rPr>
          <w:lang w:val="en-US"/>
        </w:rPr>
        <w:t>Supplementary materials</w:t>
      </w:r>
    </w:p>
    <w:p w14:paraId="0030E1AE" w14:textId="77777777" w:rsidR="002B7BFD" w:rsidRDefault="002B7BFD">
      <w:pPr>
        <w:rPr>
          <w:lang w:val="en-US"/>
        </w:rPr>
      </w:pPr>
    </w:p>
    <w:p w14:paraId="53BD3884" w14:textId="67814815" w:rsidR="002B7BFD" w:rsidRDefault="002B7BFD">
      <w:pPr>
        <w:rPr>
          <w:lang w:val="en-US"/>
        </w:rPr>
      </w:pPr>
      <w:r>
        <w:rPr>
          <w:lang w:val="en-US"/>
        </w:rPr>
        <w:t>Figure 1. group ICA results</w:t>
      </w:r>
    </w:p>
    <w:p w14:paraId="79F8E24C" w14:textId="77777777" w:rsidR="002B7BFD" w:rsidRDefault="002B7BFD">
      <w:pPr>
        <w:rPr>
          <w:lang w:val="en-US"/>
        </w:rPr>
      </w:pPr>
    </w:p>
    <w:p w14:paraId="305CC493" w14:textId="0765DBD7" w:rsidR="002B7BFD" w:rsidRDefault="002B7BFD">
      <w:pPr>
        <w:rPr>
          <w:lang w:val="en-US"/>
        </w:rPr>
      </w:pPr>
      <w:r w:rsidRPr="002B7BFD">
        <w:rPr>
          <w:noProof/>
          <w:lang w:val="en-US"/>
        </w:rPr>
        <w:drawing>
          <wp:inline distT="0" distB="0" distL="0" distR="0" wp14:anchorId="69AF84C5" wp14:editId="33FD142C">
            <wp:extent cx="5731510" cy="2566670"/>
            <wp:effectExtent l="0" t="0" r="0" b="0"/>
            <wp:docPr id="2016926739" name="Picture 1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926739" name="Picture 1" descr="A graph with red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2F202" w14:textId="77777777" w:rsidR="002B7BFD" w:rsidRDefault="002B7BFD">
      <w:pPr>
        <w:rPr>
          <w:lang w:val="en-US"/>
        </w:rPr>
      </w:pPr>
    </w:p>
    <w:p w14:paraId="1F7A3FCD" w14:textId="63C917F2" w:rsidR="002B7BFD" w:rsidRDefault="002B7BFD">
      <w:pPr>
        <w:rPr>
          <w:lang w:val="en-US"/>
        </w:rPr>
      </w:pPr>
      <w:r>
        <w:rPr>
          <w:lang w:val="en-US"/>
        </w:rPr>
        <w:t>Figure 2. Selected networks of interest</w:t>
      </w:r>
    </w:p>
    <w:p w14:paraId="432F5C1B" w14:textId="28CF67FC" w:rsidR="002B7BFD" w:rsidRDefault="002B7BF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7D4FEF0" wp14:editId="1D6AE334">
            <wp:extent cx="5444643" cy="3150606"/>
            <wp:effectExtent l="0" t="0" r="3810" b="0"/>
            <wp:docPr id="1607423404" name="Picture 1" descr="A collage of images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423404" name="Picture 1" descr="A collage of images of the brai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010" cy="3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CD581" w14:textId="794E72A3" w:rsidR="002B7BFD" w:rsidRDefault="002B7BFD">
      <w:pPr>
        <w:rPr>
          <w:lang w:val="en-US"/>
        </w:rPr>
      </w:pPr>
      <w:r>
        <w:rPr>
          <w:lang w:val="en-US"/>
        </w:rPr>
        <w:t xml:space="preserve">A.  Cerebellar network; B. Language network; C. Sensorimotor network; D. </w:t>
      </w:r>
      <w:r w:rsidR="005A3DEE">
        <w:rPr>
          <w:lang w:val="en-US"/>
        </w:rPr>
        <w:t>Default mode network</w:t>
      </w:r>
    </w:p>
    <w:p w14:paraId="3E096595" w14:textId="77777777" w:rsidR="005A3DEE" w:rsidRDefault="005A3DEE">
      <w:pPr>
        <w:rPr>
          <w:lang w:val="en-US"/>
        </w:rPr>
      </w:pPr>
    </w:p>
    <w:p w14:paraId="3C723DD2" w14:textId="0802E454" w:rsidR="00F566B6" w:rsidRDefault="00F566B6">
      <w:pPr>
        <w:rPr>
          <w:lang w:val="en-US"/>
        </w:rPr>
      </w:pPr>
      <w:r>
        <w:rPr>
          <w:lang w:val="en-US"/>
        </w:rPr>
        <w:t>Figure 3. Analysis diagram</w:t>
      </w:r>
    </w:p>
    <w:p w14:paraId="2EBB4BBA" w14:textId="545E305D" w:rsidR="005A3DEE" w:rsidRDefault="00F566B6">
      <w:pPr>
        <w:rPr>
          <w:lang w:val="en-US"/>
        </w:rPr>
      </w:pPr>
      <w:r>
        <w:rPr>
          <w:lang w:val="en-US"/>
        </w:rPr>
        <w:lastRenderedPageBreak/>
        <w:t xml:space="preserve"> </w:t>
      </w:r>
      <w:r>
        <w:rPr>
          <w:noProof/>
          <w:lang w:val="en-US"/>
        </w:rPr>
        <w:drawing>
          <wp:inline distT="0" distB="0" distL="0" distR="0" wp14:anchorId="4BDB4592" wp14:editId="71FE31B2">
            <wp:extent cx="5731510" cy="3591560"/>
            <wp:effectExtent l="0" t="0" r="0" b="2540"/>
            <wp:docPr id="2040488220" name="Picture 1" descr="A diagram of a brain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488220" name="Picture 1" descr="A diagram of a brain proces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3F292" w14:textId="77777777" w:rsidR="00387616" w:rsidRDefault="00387616">
      <w:pPr>
        <w:rPr>
          <w:lang w:val="en-US"/>
        </w:rPr>
      </w:pPr>
    </w:p>
    <w:p w14:paraId="750F2BF3" w14:textId="52698C6C" w:rsidR="00387616" w:rsidRDefault="00387616">
      <w:pPr>
        <w:rPr>
          <w:lang w:val="en-US"/>
        </w:rPr>
      </w:pPr>
      <w:r>
        <w:rPr>
          <w:lang w:val="en-US"/>
        </w:rPr>
        <w:t>Figure 4. Functional network comparisons between PD and HC from PPMI cohort</w:t>
      </w:r>
    </w:p>
    <w:p w14:paraId="5C8B34C6" w14:textId="675EF945" w:rsidR="00387616" w:rsidRDefault="00232AC0" w:rsidP="0038761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8DADA0" wp14:editId="0FB52411">
            <wp:extent cx="5731510" cy="4491990"/>
            <wp:effectExtent l="0" t="0" r="0" b="3810"/>
            <wp:docPr id="703689771" name="Picture 1" descr="A group of images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89771" name="Picture 1" descr="A group of images of the brai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D0F6A" w14:textId="16211F29" w:rsidR="00387616" w:rsidRDefault="00232AC0" w:rsidP="0038761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Increase</w:t>
      </w:r>
      <w:r w:rsidR="00387616">
        <w:rPr>
          <w:lang w:val="en-US"/>
        </w:rPr>
        <w:t xml:space="preserve"> cerebellar network connectivity in PD patients; B. Decreased language network connectivity in PD patients.</w:t>
      </w:r>
    </w:p>
    <w:p w14:paraId="03881AC5" w14:textId="77777777" w:rsidR="00387616" w:rsidRDefault="00387616" w:rsidP="00387616">
      <w:pPr>
        <w:rPr>
          <w:lang w:val="en-US"/>
        </w:rPr>
      </w:pPr>
    </w:p>
    <w:p w14:paraId="231397D8" w14:textId="77777777" w:rsidR="00387616" w:rsidRPr="00387616" w:rsidRDefault="00387616" w:rsidP="00387616">
      <w:pPr>
        <w:rPr>
          <w:lang w:val="en-US"/>
        </w:rPr>
      </w:pPr>
    </w:p>
    <w:sectPr w:rsidR="00387616" w:rsidRPr="00387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2D49E7"/>
    <w:multiLevelType w:val="hybridMultilevel"/>
    <w:tmpl w:val="A8F069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311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FD"/>
    <w:rsid w:val="000A2B83"/>
    <w:rsid w:val="000B119D"/>
    <w:rsid w:val="00135145"/>
    <w:rsid w:val="00157CA1"/>
    <w:rsid w:val="00232AC0"/>
    <w:rsid w:val="002517CC"/>
    <w:rsid w:val="00271176"/>
    <w:rsid w:val="00291680"/>
    <w:rsid w:val="002941A2"/>
    <w:rsid w:val="002B3E88"/>
    <w:rsid w:val="002B7BFD"/>
    <w:rsid w:val="002E0D61"/>
    <w:rsid w:val="002F08C8"/>
    <w:rsid w:val="00387616"/>
    <w:rsid w:val="003B228A"/>
    <w:rsid w:val="003B793A"/>
    <w:rsid w:val="004005EC"/>
    <w:rsid w:val="00430E0E"/>
    <w:rsid w:val="0043387D"/>
    <w:rsid w:val="00457781"/>
    <w:rsid w:val="004B4077"/>
    <w:rsid w:val="004F2713"/>
    <w:rsid w:val="005A3DEE"/>
    <w:rsid w:val="005A5CA6"/>
    <w:rsid w:val="005B51CE"/>
    <w:rsid w:val="005E5277"/>
    <w:rsid w:val="00654714"/>
    <w:rsid w:val="00692191"/>
    <w:rsid w:val="007830A9"/>
    <w:rsid w:val="00787BC4"/>
    <w:rsid w:val="008A5108"/>
    <w:rsid w:val="008A7B1D"/>
    <w:rsid w:val="00902AF1"/>
    <w:rsid w:val="00936CB5"/>
    <w:rsid w:val="00A345BC"/>
    <w:rsid w:val="00B87D84"/>
    <w:rsid w:val="00BA2520"/>
    <w:rsid w:val="00BB5AE2"/>
    <w:rsid w:val="00C3552A"/>
    <w:rsid w:val="00C641BE"/>
    <w:rsid w:val="00C94496"/>
    <w:rsid w:val="00D146EF"/>
    <w:rsid w:val="00D1578F"/>
    <w:rsid w:val="00D74B1C"/>
    <w:rsid w:val="00D83937"/>
    <w:rsid w:val="00D84D56"/>
    <w:rsid w:val="00DB7153"/>
    <w:rsid w:val="00DC3514"/>
    <w:rsid w:val="00DD138D"/>
    <w:rsid w:val="00DD5F8B"/>
    <w:rsid w:val="00DE4765"/>
    <w:rsid w:val="00E928B2"/>
    <w:rsid w:val="00EA681C"/>
    <w:rsid w:val="00F14B62"/>
    <w:rsid w:val="00F566B6"/>
    <w:rsid w:val="00F7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68D27"/>
  <w15:chartTrackingRefBased/>
  <w15:docId w15:val="{889A9B3C-F1EF-F841-A1D4-AEE56CE5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8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8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8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B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B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B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B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章节标题"/>
    <w:basedOn w:val="Heading1"/>
    <w:autoRedefine/>
    <w:qFormat/>
    <w:rsid w:val="00EA681C"/>
    <w:pPr>
      <w:spacing w:line="480" w:lineRule="auto"/>
    </w:pPr>
    <w:rPr>
      <w:rFonts w:ascii="SimSun" w:eastAsia="SimSun" w:hAnsi="SimSun"/>
      <w:b/>
      <w:color w:val="000000" w:themeColor="text1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A6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a0">
    <w:name w:val="章节部分标题"/>
    <w:basedOn w:val="Heading2"/>
    <w:autoRedefine/>
    <w:qFormat/>
    <w:rsid w:val="00EA681C"/>
    <w:pPr>
      <w:spacing w:line="480" w:lineRule="auto"/>
    </w:pPr>
    <w:rPr>
      <w:rFonts w:ascii="SimSun" w:eastAsia="SimSun" w:hAnsi="SimSun"/>
      <w:b/>
      <w:color w:val="000000" w:themeColor="text1"/>
      <w:kern w:val="0"/>
      <w:sz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81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a1">
    <w:name w:val="小节标题"/>
    <w:basedOn w:val="Heading3"/>
    <w:autoRedefine/>
    <w:qFormat/>
    <w:rsid w:val="00EA681C"/>
    <w:pPr>
      <w:spacing w:line="480" w:lineRule="auto"/>
    </w:pPr>
    <w:rPr>
      <w:rFonts w:ascii="SimSun" w:eastAsia="SimSun" w:hAnsi="SimSun"/>
      <w:b/>
      <w:color w:val="000000" w:themeColor="tex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81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B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B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B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B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7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B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g, Fangda</dc:creator>
  <cp:keywords/>
  <dc:description/>
  <cp:lastModifiedBy>Leng, Fangda</cp:lastModifiedBy>
  <cp:revision>4</cp:revision>
  <dcterms:created xsi:type="dcterms:W3CDTF">2024-10-26T06:37:00Z</dcterms:created>
  <dcterms:modified xsi:type="dcterms:W3CDTF">2024-12-07T20:32:00Z</dcterms:modified>
</cp:coreProperties>
</file>